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CA8" w:rsidRPr="00CA244F" w:rsidRDefault="00030CA8" w:rsidP="00030CA8">
      <w:pPr>
        <w:pStyle w:val="Normal1"/>
        <w:spacing w:line="480" w:lineRule="auto"/>
        <w:jc w:val="center"/>
        <w:rPr>
          <w:color w:val="auto"/>
          <w:sz w:val="24"/>
          <w:lang w:val="en-GB"/>
        </w:rPr>
      </w:pPr>
      <w:bookmarkStart w:id="0" w:name="_GoBack"/>
      <w:bookmarkEnd w:id="0"/>
      <w:r w:rsidRPr="00CA244F">
        <w:rPr>
          <w:b/>
          <w:color w:val="auto"/>
          <w:sz w:val="24"/>
          <w:lang w:val="en-GB"/>
        </w:rPr>
        <w:t>S1</w:t>
      </w:r>
      <w:r>
        <w:rPr>
          <w:b/>
          <w:color w:val="auto"/>
          <w:sz w:val="24"/>
          <w:lang w:val="en-GB"/>
        </w:rPr>
        <w:t xml:space="preserve"> </w:t>
      </w:r>
      <w:r w:rsidRPr="00CA244F">
        <w:rPr>
          <w:b/>
          <w:color w:val="auto"/>
          <w:sz w:val="24"/>
          <w:lang w:val="en-GB"/>
        </w:rPr>
        <w:t>Table</w:t>
      </w:r>
      <w:r w:rsidRPr="00CA244F">
        <w:rPr>
          <w:color w:val="auto"/>
          <w:sz w:val="24"/>
          <w:lang w:val="en-GB"/>
        </w:rPr>
        <w:t>. Top studies published in three periods.</w:t>
      </w:r>
    </w:p>
    <w:tbl>
      <w:tblPr>
        <w:tblW w:w="5031" w:type="pct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154"/>
        <w:gridCol w:w="1494"/>
        <w:gridCol w:w="1863"/>
        <w:gridCol w:w="801"/>
        <w:gridCol w:w="52"/>
      </w:tblGrid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4969" w:type="pct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Top studied published during period 2014–2015</w:t>
            </w:r>
          </w:p>
        </w:tc>
      </w:tr>
      <w:tr w:rsidR="00030CA8" w:rsidRPr="00CA244F" w:rsidTr="006D41EE">
        <w:trPr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Title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rFonts w:eastAsiaTheme="minorEastAsia" w:hint="eastAsia"/>
                <w:kern w:val="2"/>
                <w:lang w:eastAsia="zh-CN"/>
              </w:rPr>
              <w:t>A</w:t>
            </w:r>
            <w:r w:rsidRPr="00CA244F">
              <w:rPr>
                <w:rFonts w:eastAsiaTheme="minorEastAsia"/>
                <w:kern w:val="2"/>
                <w:lang w:eastAsia="zh-CN"/>
              </w:rPr>
              <w:t>uthor(s) &amp; Year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Journal</w:t>
            </w:r>
          </w:p>
        </w:tc>
        <w:tc>
          <w:tcPr>
            <w:tcW w:w="51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AC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Assessing the effects of gamification in the classroom: A longitudinal study on intrinsic motivation, social comparison, satisfaction, effort, and academic performance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Hanus &amp; Fox (2015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Computers &amp; Education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57.00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An empirical study comparing gamification and social networking on e-learning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De-Marcos et al. (2014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Computers &amp; Education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27.67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The wear out effect of a game-based student response system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Wang (2015).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Computers &amp; Education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16.60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Gamification for Engaging Computer Science Students in Learning Activities: A Case Study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Ibanez et al. (2014).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IEEE Transactions on Learning Technologies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16.33</w:t>
            </w:r>
          </w:p>
        </w:tc>
      </w:tr>
      <w:tr w:rsidR="00030CA8" w:rsidRPr="00CA244F" w:rsidTr="006D41EE">
        <w:trPr>
          <w:gridAfter w:val="1"/>
          <w:wAfter w:w="31" w:type="pct"/>
          <w:trHeight w:val="312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A multilevel analysis of the effects of external rewards on elementary students' motivation, engagement and learning in an educational game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Filsecker &amp; Hickey (2014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Computers &amp; Education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14.50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Scaffolding game-based learning: Impact on learning achievements, perceived learning, and game experiences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Barzilai &amp; Blau (2014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Computers &amp; Education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13.00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Assessing Knowledge Retention of an Immersive Serious Game vs. a Traditional Education Method in Aviation Safety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Chittaro &amp; Buttussi (2015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IEEE Transactions on Visualization and Computer Graphics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10.40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An Investigation of the Interrelationships between Motivation, Engagement, and Complex Problem Solving in Game-based Learning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Eseryel et al. (2014).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Educational Technology &amp; Society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10.00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Affect and Engagement in Game-Based Learning Environments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Sabourin &amp; Lester (2013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IEEE Transactions on Affective Computing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8.83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Mobile learning vs. traditional classroom lessons: a comparative study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Furió et al. (2015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Journal of Computer Assisted Learning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8.40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4969" w:type="pct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Top studied published during period 2016–2017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Title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rFonts w:eastAsiaTheme="minorEastAsia" w:hint="eastAsia"/>
                <w:kern w:val="2"/>
                <w:lang w:eastAsia="zh-CN"/>
              </w:rPr>
              <w:t>A</w:t>
            </w:r>
            <w:r w:rsidRPr="00CA244F">
              <w:rPr>
                <w:rFonts w:eastAsiaTheme="minorEastAsia"/>
                <w:kern w:val="2"/>
                <w:lang w:eastAsia="zh-CN"/>
              </w:rPr>
              <w:t>uthor(s) &amp; Year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SO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AC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Challenging games help students learn: An empirical study on engagement, flow and immersion in game-based learning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Hamari et al. (2016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Computers in Human Behavior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51.00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Interaction of problem-based gaming and learning anxiety in language students' English listening performance and progressive behavioral patterns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Hwang et al. (2017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Computers &amp; Education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17.00</w:t>
            </w:r>
          </w:p>
        </w:tc>
      </w:tr>
      <w:tr w:rsidR="00030CA8" w:rsidRPr="00CA244F" w:rsidTr="006D41EE">
        <w:trPr>
          <w:gridAfter w:val="1"/>
          <w:wAfter w:w="31" w:type="pct"/>
          <w:trHeight w:val="312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Individualising gamification: An investigation of the impact of learning styles and personality traits on the efficacy of gamification using a prediction market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Buckley &amp; Doyle (2017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Computers &amp; Education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11.33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Gamification and student motivation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Buckley &amp; Doyle (2016).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Interactive Learning Environments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10.50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Exploring Engaging Gamification Mechanics in Massive Online Open Courses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Chang &amp; Wei (2016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Educational Technology &amp; Society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9.25</w:t>
            </w:r>
          </w:p>
        </w:tc>
      </w:tr>
      <w:tr w:rsidR="00030CA8" w:rsidRPr="00CA244F" w:rsidTr="006D41EE">
        <w:trPr>
          <w:gridAfter w:val="1"/>
          <w:wAfter w:w="31" w:type="pct"/>
          <w:trHeight w:val="312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Learning English with Augmented Reality: Do learning styles matter?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tabs>
                <w:tab w:val="left" w:pos="810"/>
              </w:tabs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Hsu (2017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Computers &amp; Education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7.33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lastRenderedPageBreak/>
              <w:t>Learning with serious games: Is fun playing the game a predictor of learning success?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Iten &amp; Petko (2016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British Journal of Educational Technology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7.25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Exploring how individual traits influence enjoyment in a mobile learning game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Baek &amp; Touati (2017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Computers in Human Behavior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5.33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Business simulation games with and without supervision: An analysis based on the TAM model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Pando-Garcia et al. (2016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Journal of Business Research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5.25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Design and evaluation of a gamified system for ERP training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Alcivar &amp; Abad (2016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Computers in Human Behavior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4.75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4969" w:type="pct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Top studied published during period 2018–2019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Title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rFonts w:eastAsiaTheme="minorEastAsia"/>
                <w:kern w:val="2"/>
                <w:lang w:eastAsia="zh-CN"/>
              </w:rPr>
            </w:pPr>
            <w:r w:rsidRPr="00CA244F">
              <w:rPr>
                <w:rFonts w:eastAsiaTheme="minorEastAsia" w:hint="eastAsia"/>
                <w:kern w:val="2"/>
                <w:lang w:eastAsia="zh-CN"/>
              </w:rPr>
              <w:t>A</w:t>
            </w:r>
            <w:r w:rsidRPr="00CA244F">
              <w:rPr>
                <w:rFonts w:eastAsiaTheme="minorEastAsia"/>
                <w:kern w:val="2"/>
                <w:lang w:eastAsia="zh-CN"/>
              </w:rPr>
              <w:t>uthor(s) &amp; Year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Journal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AC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Effects of Different Types of Virtual Reality Display on Presence and Learning in a Safety Training Scenario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Buttussi &amp; Chittaro (2017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IEEE Transactions on Visualization and Computer Graphics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15.50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Investigating the effects of gamification-enhanced flipped learning on undergraduate students' behavioral and cognitive engagement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Huang et al. (2019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Interactive Learning Environments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12.00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Break out of the Classroom: The Use of Escape Rooms as an Alternative Teaching Strategy in Surgical Education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Kinio et al. (2019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Journal of Surgical Education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11.00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Students' learning performance and perceived motivation in gamified flipped-class instruction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Zainuddin (2018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Computers &amp; Education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4.00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Effects of anxiety levels on learning performance and gaming performance in digital game-based learning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Yang et al. (2018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Journal of Computer Assisted Learning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3.50</w:t>
            </w:r>
          </w:p>
        </w:tc>
      </w:tr>
      <w:tr w:rsidR="00030CA8" w:rsidRPr="00CA244F" w:rsidTr="006D41EE">
        <w:trPr>
          <w:gridAfter w:val="1"/>
          <w:wAfter w:w="31" w:type="pct"/>
          <w:trHeight w:val="312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Understanding the role of competition in video gameplay satisfaction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Sepehr &amp; Head (2018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Information &amp; Management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3.00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Evaluating Cognitive and Affective Outcomes of a Digital Game-Based Math Test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Kiili &amp; Ketamo (2017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IEEE Transactions on Learning Technologies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3.00</w:t>
            </w:r>
          </w:p>
        </w:tc>
      </w:tr>
      <w:tr w:rsidR="00030CA8" w:rsidRPr="00CA244F" w:rsidTr="006D41EE">
        <w:trPr>
          <w:gridAfter w:val="1"/>
          <w:wAfter w:w="31" w:type="pct"/>
          <w:trHeight w:val="312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The impact of multimodal collaborative virtual environments on learning: A gamified online debate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Doumanis et al. (2019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Computers &amp; Education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3.00</w:t>
            </w:r>
          </w:p>
        </w:tc>
      </w:tr>
      <w:tr w:rsidR="00030CA8" w:rsidRPr="00CA244F" w:rsidTr="006D41EE">
        <w:trPr>
          <w:gridAfter w:val="1"/>
          <w:wAfter w:w="31" w:type="pct"/>
          <w:trHeight w:val="312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Outcomes for design and learning when teenagers with autism codesign a serious game: A pilot study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tabs>
                <w:tab w:val="left" w:pos="800"/>
              </w:tabs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Bossavit &amp; Parsons (2018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Journal of Computer Assisted Learning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2.50</w:t>
            </w:r>
          </w:p>
        </w:tc>
      </w:tr>
      <w:tr w:rsidR="00030CA8" w:rsidRPr="00CA244F" w:rsidTr="006D41EE">
        <w:trPr>
          <w:gridAfter w:val="1"/>
          <w:wAfter w:w="31" w:type="pct"/>
          <w:trHeight w:val="288"/>
        </w:trPr>
        <w:tc>
          <w:tcPr>
            <w:tcW w:w="248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Students' attitude towards the use of educational video games to develop competencies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Martí-Parreño et al. (2018)</w:t>
            </w:r>
          </w:p>
        </w:tc>
        <w:tc>
          <w:tcPr>
            <w:tcW w:w="11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Computers in Human Behavior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030CA8" w:rsidRPr="00CA244F" w:rsidRDefault="00030CA8" w:rsidP="006D41EE">
            <w:pPr>
              <w:spacing w:line="276" w:lineRule="auto"/>
              <w:ind w:firstLine="0"/>
              <w:rPr>
                <w:kern w:val="2"/>
              </w:rPr>
            </w:pPr>
            <w:r w:rsidRPr="00CA244F">
              <w:rPr>
                <w:kern w:val="2"/>
              </w:rPr>
              <w:t>2.50</w:t>
            </w:r>
          </w:p>
        </w:tc>
      </w:tr>
    </w:tbl>
    <w:p w:rsidR="00030CA8" w:rsidRPr="00CA244F" w:rsidRDefault="00030CA8" w:rsidP="00030CA8">
      <w:pPr>
        <w:spacing w:line="360" w:lineRule="auto"/>
        <w:ind w:firstLine="0"/>
        <w:rPr>
          <w:rFonts w:eastAsiaTheme="minorEastAsia"/>
          <w:sz w:val="24"/>
          <w:szCs w:val="24"/>
          <w:lang w:val="en-GB" w:eastAsia="zh-CN"/>
        </w:rPr>
      </w:pPr>
      <w:r w:rsidRPr="00CA244F">
        <w:rPr>
          <w:rFonts w:eastAsiaTheme="minorEastAsia" w:hint="eastAsia"/>
          <w:sz w:val="24"/>
          <w:szCs w:val="24"/>
          <w:lang w:val="en-GB" w:eastAsia="zh-CN"/>
        </w:rPr>
        <w:t>N</w:t>
      </w:r>
      <w:r w:rsidRPr="00CA244F">
        <w:rPr>
          <w:rFonts w:eastAsiaTheme="minorEastAsia"/>
          <w:sz w:val="24"/>
          <w:szCs w:val="24"/>
          <w:lang w:val="en-GB" w:eastAsia="zh-CN"/>
        </w:rPr>
        <w:t>ote: AC: average citations.</w:t>
      </w:r>
    </w:p>
    <w:p w:rsidR="00A55723" w:rsidRDefault="00A55723"/>
    <w:sectPr w:rsidR="00A55723" w:rsidSect="00030CA8">
      <w:pgSz w:w="11906" w:h="16838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CA8"/>
    <w:rsid w:val="00030CA8"/>
    <w:rsid w:val="00A55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EEB371-52E7-482E-A41D-F2EDDBC53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0CA8"/>
    <w:pPr>
      <w:overflowPunct w:val="0"/>
      <w:autoSpaceDE w:val="0"/>
      <w:autoSpaceDN w:val="0"/>
      <w:adjustRightInd w:val="0"/>
      <w:spacing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030CA8"/>
    <w:pPr>
      <w:jc w:val="both"/>
    </w:pPr>
    <w:rPr>
      <w:rFonts w:ascii="Times New Roman" w:eastAsia="Times New Roman" w:hAnsi="Times New Roman" w:cs="Times New Roman"/>
      <w:color w:val="000000"/>
      <w:kern w:val="0"/>
      <w:sz w:val="22"/>
      <w:szCs w:val="24"/>
      <w:lang w:eastAsia="ja-JP"/>
    </w:rPr>
  </w:style>
  <w:style w:type="character" w:styleId="a3">
    <w:name w:val="line number"/>
    <w:basedOn w:val="a0"/>
    <w:uiPriority w:val="99"/>
    <w:semiHidden/>
    <w:unhideWhenUsed/>
    <w:rsid w:val="00030C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8</Words>
  <Characters>4269</Characters>
  <Application>Microsoft Office Word</Application>
  <DocSecurity>0</DocSecurity>
  <Lines>35</Lines>
  <Paragraphs>10</Paragraphs>
  <ScaleCrop>false</ScaleCrop>
  <Company/>
  <LinksUpToDate>false</LinksUpToDate>
  <CharactersWithSpaces>5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ling</dc:creator>
  <cp:keywords/>
  <dc:description/>
  <cp:lastModifiedBy>Xieling</cp:lastModifiedBy>
  <cp:revision>1</cp:revision>
  <dcterms:created xsi:type="dcterms:W3CDTF">2021-07-15T03:18:00Z</dcterms:created>
  <dcterms:modified xsi:type="dcterms:W3CDTF">2021-07-15T03:19:00Z</dcterms:modified>
</cp:coreProperties>
</file>